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76664" w14:textId="77777777" w:rsidR="00F448F4" w:rsidRDefault="00F448F4" w:rsidP="00F448F4">
      <w:pPr>
        <w:rPr>
          <w:b/>
          <w:bCs/>
        </w:rPr>
      </w:pPr>
      <w:r>
        <w:rPr>
          <w:b/>
          <w:bCs/>
        </w:rPr>
        <w:t>Appendix 1</w:t>
      </w:r>
      <w:r w:rsidRPr="00E209D1">
        <w:rPr>
          <w:b/>
          <w:bCs/>
        </w:rPr>
        <w:t xml:space="preserve">. Annual Rate of Therapeutic Errors Involving Diabetes Medications Reported to United States Poison Centers Associated with a Serious Medical Outcome or Admission to a Critical Care Unit or Non-Critical Care Unit, National Poison Data System 2000-2021 </w:t>
      </w:r>
    </w:p>
    <w:p w14:paraId="49BFC166" w14:textId="77777777" w:rsidR="00F448F4" w:rsidRPr="00E209D1" w:rsidRDefault="00F448F4" w:rsidP="00F448F4">
      <w:pPr>
        <w:rPr>
          <w:b/>
          <w:bCs/>
        </w:rPr>
      </w:pPr>
    </w:p>
    <w:p w14:paraId="5C6B534C" w14:textId="77777777" w:rsidR="00F448F4" w:rsidRDefault="00F448F4" w:rsidP="00F448F4">
      <w:r>
        <w:rPr>
          <w:noProof/>
        </w:rPr>
        <w:drawing>
          <wp:inline distT="0" distB="0" distL="0" distR="0" wp14:anchorId="6E02351E" wp14:editId="65BCA773">
            <wp:extent cx="6734908" cy="4615962"/>
            <wp:effectExtent l="0" t="0" r="889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E438556F-9487-3D9C-A2D7-60641E7F61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C67845F" w14:textId="77777777" w:rsidR="00F448F4" w:rsidRDefault="00F448F4" w:rsidP="00F448F4"/>
    <w:p w14:paraId="4A4DEA5B" w14:textId="77777777" w:rsidR="00F448F4" w:rsidRDefault="00F448F4" w:rsidP="00F448F4"/>
    <w:p w14:paraId="2A248797" w14:textId="77777777" w:rsidR="00F448F4" w:rsidRDefault="00F448F4" w:rsidP="00F448F4">
      <w:pPr>
        <w:rPr>
          <w:b/>
          <w:bCs/>
        </w:rPr>
      </w:pPr>
      <w:r>
        <w:rPr>
          <w:b/>
          <w:bCs/>
        </w:rPr>
        <w:lastRenderedPageBreak/>
        <w:t>Appendix 2</w:t>
      </w:r>
      <w:r w:rsidRPr="00E209D1">
        <w:rPr>
          <w:b/>
          <w:bCs/>
        </w:rPr>
        <w:t xml:space="preserve">. Annual Rate of Therapeutic Errors Involving Diabetes Medications Reported to United States Poison Centers Associated with a Serious Medical Outcome by Medication Category, National Poison Data System 2000-2021 </w:t>
      </w:r>
    </w:p>
    <w:p w14:paraId="56728039" w14:textId="77777777" w:rsidR="00F448F4" w:rsidRPr="00E209D1" w:rsidRDefault="00F448F4" w:rsidP="00F448F4">
      <w:pPr>
        <w:rPr>
          <w:b/>
          <w:bCs/>
        </w:rPr>
      </w:pPr>
    </w:p>
    <w:p w14:paraId="01ADF8C8" w14:textId="77777777" w:rsidR="00F448F4" w:rsidRDefault="00F448F4" w:rsidP="00F448F4">
      <w:r>
        <w:rPr>
          <w:noProof/>
        </w:rPr>
        <w:drawing>
          <wp:inline distT="0" distB="0" distL="0" distR="0" wp14:anchorId="1170C1D2" wp14:editId="099857F9">
            <wp:extent cx="6814038" cy="4809392"/>
            <wp:effectExtent l="0" t="0" r="635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A2DBD9E" w14:textId="77777777" w:rsidR="00F448F4" w:rsidRDefault="00F448F4" w:rsidP="00F448F4"/>
    <w:p w14:paraId="17D00948" w14:textId="77777777" w:rsidR="00F448F4" w:rsidRDefault="00F448F4" w:rsidP="00F448F4"/>
    <w:p w14:paraId="2300C014" w14:textId="77777777" w:rsidR="00F448F4" w:rsidRDefault="00F448F4" w:rsidP="00F448F4">
      <w:pPr>
        <w:rPr>
          <w:b/>
          <w:bCs/>
        </w:rPr>
      </w:pPr>
      <w:r>
        <w:rPr>
          <w:b/>
          <w:bCs/>
        </w:rPr>
        <w:lastRenderedPageBreak/>
        <w:t>Appendix 3</w:t>
      </w:r>
      <w:r w:rsidRPr="00E209D1">
        <w:rPr>
          <w:b/>
          <w:bCs/>
        </w:rPr>
        <w:t xml:space="preserve">. Annual Rate of Therapeutic Errors Involving Diabetes Medications Reported to United States Poison Centers Associated with Admission to a Critical Care Unit or Non-Critical Care Unit by Medication Category, National Poison Data System 2000-2021 </w:t>
      </w:r>
    </w:p>
    <w:p w14:paraId="6ED57AF2" w14:textId="77777777" w:rsidR="00F448F4" w:rsidRPr="00E209D1" w:rsidRDefault="00F448F4" w:rsidP="00F448F4">
      <w:pPr>
        <w:rPr>
          <w:b/>
          <w:bCs/>
        </w:rPr>
      </w:pPr>
    </w:p>
    <w:p w14:paraId="0EDA768A" w14:textId="77777777" w:rsidR="00F448F4" w:rsidRDefault="00F448F4" w:rsidP="00F448F4">
      <w:r>
        <w:rPr>
          <w:noProof/>
        </w:rPr>
        <w:drawing>
          <wp:inline distT="0" distB="0" distL="0" distR="0" wp14:anchorId="75D90D2D" wp14:editId="347396C4">
            <wp:extent cx="6690946" cy="5002823"/>
            <wp:effectExtent l="0" t="0" r="0" b="762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3468C4D2-D7B5-9DE8-0560-0759A7B61A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F448F4" w:rsidSect="00F448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F4"/>
    <w:rsid w:val="0017628E"/>
    <w:rsid w:val="0024415A"/>
    <w:rsid w:val="00324B24"/>
    <w:rsid w:val="008A0BFC"/>
    <w:rsid w:val="009C3353"/>
    <w:rsid w:val="00BB3689"/>
    <w:rsid w:val="00BC40FA"/>
    <w:rsid w:val="00F4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A258"/>
  <w15:chartTrackingRefBased/>
  <w15:docId w15:val="{16EEE598-7330-4337-82BA-DC634C639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8F4"/>
    <w:pPr>
      <w:suppressAutoHyphens/>
      <w:spacing w:after="8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8F4"/>
    <w:pPr>
      <w:keepNext/>
      <w:keepLines/>
      <w:suppressAutoHyphens w:val="0"/>
      <w:spacing w:before="36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8F4"/>
    <w:pPr>
      <w:keepNext/>
      <w:keepLines/>
      <w:suppressAutoHyphens w:val="0"/>
      <w:spacing w:before="16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8F4"/>
    <w:pPr>
      <w:keepNext/>
      <w:keepLines/>
      <w:suppressAutoHyphens w:val="0"/>
      <w:spacing w:before="16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8F4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8F4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8F4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8F4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8F4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8F4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8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8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8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8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8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8F4"/>
    <w:pPr>
      <w:suppressAutoHyphens w:val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4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8F4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4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8F4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4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8F4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48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8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8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8F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C3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33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35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3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35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crii.org\shares\Research\RESSmithG\Manuscripts%20(Smith%20Only)\2023_Ashley_diabetic%20med%20errors\Trends%20and%20rate%20templat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crii.org\shares\Research\RESSmithG\Manuscripts%20(Smith%20Only)\2023_Ashley_diabetic%20med%20errors\Trends%20and%20rate%20templat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crii.org\shares\Research\RESSmithG\Manuscripts%20(Smith%20Only)\2023_Ashley_diabetic%20med%20errors\Trends%20and%20rate%20templat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 4'!$B$30</c:f>
              <c:strCache>
                <c:ptCount val="1"/>
                <c:pt idx="0">
                  <c:v>Serious Medical Outcom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 4'!$C$29:$X$29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4'!$C$30:$X$30</c:f>
              <c:numCache>
                <c:formatCode>0.00</c:formatCode>
                <c:ptCount val="22"/>
                <c:pt idx="0">
                  <c:v>6.4856264642564304E-2</c:v>
                </c:pt>
                <c:pt idx="1">
                  <c:v>8.8430685370622208E-2</c:v>
                </c:pt>
                <c:pt idx="2">
                  <c:v>0.1342024305916763</c:v>
                </c:pt>
                <c:pt idx="3">
                  <c:v>0.1530464870121287</c:v>
                </c:pt>
                <c:pt idx="4">
                  <c:v>0.17315260463627266</c:v>
                </c:pt>
                <c:pt idx="5">
                  <c:v>0.20303428031804061</c:v>
                </c:pt>
                <c:pt idx="6">
                  <c:v>0.22722709295523888</c:v>
                </c:pt>
                <c:pt idx="7">
                  <c:v>0.21279335776123623</c:v>
                </c:pt>
                <c:pt idx="8">
                  <c:v>0.25715735510516508</c:v>
                </c:pt>
                <c:pt idx="9">
                  <c:v>0.25034917761224185</c:v>
                </c:pt>
                <c:pt idx="10">
                  <c:v>0.28966609794478476</c:v>
                </c:pt>
                <c:pt idx="11">
                  <c:v>0.28983472211882572</c:v>
                </c:pt>
                <c:pt idx="12">
                  <c:v>0.27881249076134895</c:v>
                </c:pt>
                <c:pt idx="13">
                  <c:v>0.29684134698691711</c:v>
                </c:pt>
                <c:pt idx="14">
                  <c:v>0.29186209803017649</c:v>
                </c:pt>
                <c:pt idx="15">
                  <c:v>0.29566314284749856</c:v>
                </c:pt>
                <c:pt idx="16">
                  <c:v>0.2913842137712756</c:v>
                </c:pt>
                <c:pt idx="17">
                  <c:v>0.29570546522071556</c:v>
                </c:pt>
                <c:pt idx="18">
                  <c:v>0.3073273378769395</c:v>
                </c:pt>
                <c:pt idx="19">
                  <c:v>0.29460193920644956</c:v>
                </c:pt>
                <c:pt idx="20">
                  <c:v>0.26695905510515122</c:v>
                </c:pt>
                <c:pt idx="21">
                  <c:v>0.297260904305498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90-4F92-81DC-544EFF44A889}"/>
            </c:ext>
          </c:extLst>
        </c:ser>
        <c:ser>
          <c:idx val="1"/>
          <c:order val="1"/>
          <c:tx>
            <c:strRef>
              <c:f>'Fig 4'!$B$31</c:f>
              <c:strCache>
                <c:ptCount val="1"/>
                <c:pt idx="0">
                  <c:v>Admission to Critical Care Unit or Non-Critical Care Uni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x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sysDash"/>
              </a:ln>
              <a:effectLst/>
            </c:spPr>
          </c:marker>
          <c:cat>
            <c:numRef>
              <c:f>'Fig 4'!$C$29:$X$29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4'!$C$31:$X$31</c:f>
              <c:numCache>
                <c:formatCode>General</c:formatCode>
                <c:ptCount val="22"/>
                <c:pt idx="0">
                  <c:v>3.9339045766801306E-2</c:v>
                </c:pt>
                <c:pt idx="1">
                  <c:v>5.6146466901982356E-2</c:v>
                </c:pt>
                <c:pt idx="2">
                  <c:v>7.6140757252790431E-2</c:v>
                </c:pt>
                <c:pt idx="3">
                  <c:v>7.4455047735630178E-2</c:v>
                </c:pt>
                <c:pt idx="4">
                  <c:v>9.5626685006225537E-2</c:v>
                </c:pt>
                <c:pt idx="5">
                  <c:v>9.8810016421446434E-2</c:v>
                </c:pt>
                <c:pt idx="6">
                  <c:v>0.11562440570731183</c:v>
                </c:pt>
                <c:pt idx="7">
                  <c:v>0.1105463153424207</c:v>
                </c:pt>
                <c:pt idx="8">
                  <c:v>0.12167291737712414</c:v>
                </c:pt>
                <c:pt idx="9">
                  <c:v>0.13462787806491652</c:v>
                </c:pt>
                <c:pt idx="10">
                  <c:v>0.13190152674271449</c:v>
                </c:pt>
                <c:pt idx="11">
                  <c:v>0.15887949883590116</c:v>
                </c:pt>
                <c:pt idx="12">
                  <c:v>0.14976213789466744</c:v>
                </c:pt>
                <c:pt idx="13">
                  <c:v>0.16297792505145237</c:v>
                </c:pt>
                <c:pt idx="14">
                  <c:v>0.19007165695183725</c:v>
                </c:pt>
                <c:pt idx="15">
                  <c:v>0.17215828570867006</c:v>
                </c:pt>
                <c:pt idx="16">
                  <c:v>0.17774127386260596</c:v>
                </c:pt>
                <c:pt idx="17">
                  <c:v>0.19108542549642493</c:v>
                </c:pt>
                <c:pt idx="18">
                  <c:v>0.21457815124674759</c:v>
                </c:pt>
                <c:pt idx="19">
                  <c:v>0.23153823557073594</c:v>
                </c:pt>
                <c:pt idx="20">
                  <c:v>0.21537713598313896</c:v>
                </c:pt>
                <c:pt idx="21">
                  <c:v>0.206606869659140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90-4F92-81DC-544EFF44A8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5930632"/>
        <c:axId val="735932792"/>
      </c:lineChart>
      <c:catAx>
        <c:axId val="735930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5932792"/>
        <c:crosses val="autoZero"/>
        <c:auto val="1"/>
        <c:lblAlgn val="ctr"/>
        <c:lblOffset val="100"/>
        <c:tickLblSkip val="2"/>
        <c:noMultiLvlLbl val="0"/>
      </c:catAx>
      <c:valAx>
        <c:axId val="735932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Rate per 100,000 US 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59306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 5'!$P$5</c:f>
              <c:strCache>
                <c:ptCount val="1"/>
                <c:pt idx="0">
                  <c:v>Insuli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 5'!$O$6:$O$27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5'!$P$6:$P$27</c:f>
              <c:numCache>
                <c:formatCode>0.00</c:formatCode>
                <c:ptCount val="22"/>
                <c:pt idx="0">
                  <c:v>2.1264349063135842E-2</c:v>
                </c:pt>
                <c:pt idx="1">
                  <c:v>3.158238763236508E-2</c:v>
                </c:pt>
                <c:pt idx="2">
                  <c:v>5.6670974576277816E-2</c:v>
                </c:pt>
                <c:pt idx="3">
                  <c:v>7.3765649145485446E-2</c:v>
                </c:pt>
                <c:pt idx="4">
                  <c:v>8.8796207505780864E-2</c:v>
                </c:pt>
                <c:pt idx="5">
                  <c:v>0.11268402557651255</c:v>
                </c:pt>
                <c:pt idx="6">
                  <c:v>0.12735441788051738</c:v>
                </c:pt>
                <c:pt idx="7">
                  <c:v>0.12648091935574257</c:v>
                </c:pt>
                <c:pt idx="8">
                  <c:v>0.16244978698459278</c:v>
                </c:pt>
                <c:pt idx="9">
                  <c:v>0.15712018699101635</c:v>
                </c:pt>
                <c:pt idx="10">
                  <c:v>0.1888002245532972</c:v>
                </c:pt>
                <c:pt idx="11">
                  <c:v>0.18359408754370798</c:v>
                </c:pt>
                <c:pt idx="12">
                  <c:v>0.18098913685993853</c:v>
                </c:pt>
                <c:pt idx="13">
                  <c:v>0.18734549831157243</c:v>
                </c:pt>
                <c:pt idx="14">
                  <c:v>0.18096078413926983</c:v>
                </c:pt>
                <c:pt idx="15">
                  <c:v>0.18463352380350126</c:v>
                </c:pt>
                <c:pt idx="16">
                  <c:v>0.16442616101227137</c:v>
                </c:pt>
                <c:pt idx="17">
                  <c:v>0.17046912355075589</c:v>
                </c:pt>
                <c:pt idx="18">
                  <c:v>0.16713219769004875</c:v>
                </c:pt>
                <c:pt idx="19">
                  <c:v>0.166646598496306</c:v>
                </c:pt>
                <c:pt idx="20">
                  <c:v>0.12970891942962151</c:v>
                </c:pt>
                <c:pt idx="21">
                  <c:v>0.146672806886299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DB-4444-AE4C-55B2E7B01ED1}"/>
            </c:ext>
          </c:extLst>
        </c:ser>
        <c:ser>
          <c:idx val="1"/>
          <c:order val="1"/>
          <c:tx>
            <c:strRef>
              <c:f>'Fig 5'!$Q$5</c:f>
              <c:strCache>
                <c:ptCount val="1"/>
                <c:pt idx="0">
                  <c:v>Metformi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 5'!$O$6:$O$27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5'!$Q$6:$Q$27</c:f>
              <c:numCache>
                <c:formatCode>0.00</c:formatCode>
                <c:ptCount val="22"/>
                <c:pt idx="0">
                  <c:v>1.3821826891038296E-2</c:v>
                </c:pt>
                <c:pt idx="1">
                  <c:v>1.4036616725495589E-2</c:v>
                </c:pt>
                <c:pt idx="2">
                  <c:v>1.5297686388688491E-2</c:v>
                </c:pt>
                <c:pt idx="3">
                  <c:v>1.2064475327532668E-2</c:v>
                </c:pt>
                <c:pt idx="4">
                  <c:v>2.0149908626311809E-2</c:v>
                </c:pt>
                <c:pt idx="5">
                  <c:v>1.6919523359836718E-2</c:v>
                </c:pt>
                <c:pt idx="6">
                  <c:v>2.0778878706821255E-2</c:v>
                </c:pt>
                <c:pt idx="7">
                  <c:v>1.7594458598042931E-2</c:v>
                </c:pt>
                <c:pt idx="8">
                  <c:v>2.7951886424474468E-2</c:v>
                </c:pt>
                <c:pt idx="9">
                  <c:v>2.2818284417782459E-2</c:v>
                </c:pt>
                <c:pt idx="10">
                  <c:v>2.8772636961033309E-2</c:v>
                </c:pt>
                <c:pt idx="11">
                  <c:v>2.7924275552976562E-2</c:v>
                </c:pt>
                <c:pt idx="12">
                  <c:v>2.4535499186998707E-2</c:v>
                </c:pt>
                <c:pt idx="13">
                  <c:v>3.4494356952637494E-2</c:v>
                </c:pt>
                <c:pt idx="14">
                  <c:v>3.4872651110171786E-2</c:v>
                </c:pt>
                <c:pt idx="15">
                  <c:v>3.3371261903673365E-2</c:v>
                </c:pt>
                <c:pt idx="16">
                  <c:v>4.7377029444213778E-2</c:v>
                </c:pt>
                <c:pt idx="17">
                  <c:v>3.6924719902690806E-2</c:v>
                </c:pt>
                <c:pt idx="18">
                  <c:v>4.5303233073493071E-2</c:v>
                </c:pt>
                <c:pt idx="19">
                  <c:v>4.1433157944236958E-2</c:v>
                </c:pt>
                <c:pt idx="20">
                  <c:v>4.7057189374467338E-2</c:v>
                </c:pt>
                <c:pt idx="21">
                  <c:v>5.180230551220442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DB-4444-AE4C-55B2E7B01ED1}"/>
            </c:ext>
          </c:extLst>
        </c:ser>
        <c:ser>
          <c:idx val="2"/>
          <c:order val="2"/>
          <c:tx>
            <c:strRef>
              <c:f>'Fig 5'!$R$5</c:f>
              <c:strCache>
                <c:ptCount val="1"/>
                <c:pt idx="0">
                  <c:v>Sulfonylureas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 5'!$O$6:$O$27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5'!$R$6:$R$27</c:f>
              <c:numCache>
                <c:formatCode>0.000</c:formatCode>
                <c:ptCount val="22"/>
                <c:pt idx="0">
                  <c:v>2.5517218875763008E-2</c:v>
                </c:pt>
                <c:pt idx="1">
                  <c:v>3.9302526831387651E-2</c:v>
                </c:pt>
                <c:pt idx="2">
                  <c:v>5.3194227669757704E-2</c:v>
                </c:pt>
                <c:pt idx="3">
                  <c:v>5.4807187916505545E-2</c:v>
                </c:pt>
                <c:pt idx="4">
                  <c:v>5.4302296128535217E-2</c:v>
                </c:pt>
                <c:pt idx="5">
                  <c:v>6.395579830018279E-2</c:v>
                </c:pt>
                <c:pt idx="6">
                  <c:v>6.3342065735309955E-2</c:v>
                </c:pt>
                <c:pt idx="7">
                  <c:v>5.7098997714403472E-2</c:v>
                </c:pt>
                <c:pt idx="8">
                  <c:v>5.4259544235744556E-2</c:v>
                </c:pt>
                <c:pt idx="9">
                  <c:v>5.8023637519503971E-2</c:v>
                </c:pt>
                <c:pt idx="10">
                  <c:v>5.8191850033550506E-2</c:v>
                </c:pt>
                <c:pt idx="11">
                  <c:v>6.7082455064047142E-2</c:v>
                </c:pt>
                <c:pt idx="12">
                  <c:v>6.500314070321736E-2</c:v>
                </c:pt>
                <c:pt idx="13">
                  <c:v>6.6457017982145622E-2</c:v>
                </c:pt>
                <c:pt idx="14">
                  <c:v>6.7231957996187058E-2</c:v>
                </c:pt>
                <c:pt idx="15">
                  <c:v>6.7054404759717509E-2</c:v>
                </c:pt>
                <c:pt idx="16">
                  <c:v>6.5646602890021707E-2</c:v>
                </c:pt>
                <c:pt idx="17">
                  <c:v>6.8003025820788904E-2</c:v>
                </c:pt>
                <c:pt idx="18">
                  <c:v>7.2240290576651114E-2</c:v>
                </c:pt>
                <c:pt idx="19">
                  <c:v>6.6719570513146281E-2</c:v>
                </c:pt>
                <c:pt idx="20">
                  <c:v>6.2742919165956451E-2</c:v>
                </c:pt>
                <c:pt idx="21">
                  <c:v>6.384935330574033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CDB-4444-AE4C-55B2E7B01ED1}"/>
            </c:ext>
          </c:extLst>
        </c:ser>
        <c:ser>
          <c:idx val="3"/>
          <c:order val="3"/>
          <c:tx>
            <c:strRef>
              <c:f>'Fig 5'!$S$5</c:f>
              <c:strCache>
                <c:ptCount val="1"/>
                <c:pt idx="0">
                  <c:v>GLP-1 Receptor Agonist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 5'!$O$6:$O$27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5'!$S$6:$S$27</c:f>
              <c:numCache>
                <c:formatCode>General</c:formatCode>
                <c:ptCount val="22"/>
                <c:pt idx="16" formatCode="0.000">
                  <c:v>4.0254992338220859E-3</c:v>
                </c:pt>
                <c:pt idx="17" formatCode="0.000">
                  <c:v>3.3847659910799912E-3</c:v>
                </c:pt>
                <c:pt idx="18" formatCode="0.000">
                  <c:v>4.5915438925837569E-3</c:v>
                </c:pt>
                <c:pt idx="19" formatCode="0.000">
                  <c:v>8.5303560473429033E-3</c:v>
                </c:pt>
                <c:pt idx="20" formatCode="0.000">
                  <c:v>9.3511081449262016E-3</c:v>
                </c:pt>
                <c:pt idx="21" formatCode="0.000">
                  <c:v>1.626351452127348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CDB-4444-AE4C-55B2E7B01E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9747968"/>
        <c:axId val="659748296"/>
      </c:lineChart>
      <c:catAx>
        <c:axId val="659747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9748296"/>
        <c:crosses val="autoZero"/>
        <c:auto val="1"/>
        <c:lblAlgn val="ctr"/>
        <c:lblOffset val="100"/>
        <c:tickLblSkip val="2"/>
        <c:noMultiLvlLbl val="0"/>
      </c:catAx>
      <c:valAx>
        <c:axId val="659748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Rate per 100,000 US 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97479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 6'!$H$1:$H$2</c:f>
              <c:strCache>
                <c:ptCount val="2"/>
                <c:pt idx="0">
                  <c:v>Insuli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 6'!$G$3:$G$24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6'!$H$3:$H$24</c:f>
              <c:numCache>
                <c:formatCode>0.000</c:formatCode>
                <c:ptCount val="22"/>
                <c:pt idx="0">
                  <c:v>6.3793047189407521E-3</c:v>
                </c:pt>
                <c:pt idx="1">
                  <c:v>7.0183083627477945E-3</c:v>
                </c:pt>
                <c:pt idx="2">
                  <c:v>1.6340710460644524E-2</c:v>
                </c:pt>
                <c:pt idx="3">
                  <c:v>2.0337258409269351E-2</c:v>
                </c:pt>
                <c:pt idx="4">
                  <c:v>2.7321910001778724E-2</c:v>
                </c:pt>
                <c:pt idx="5">
                  <c:v>3.0116751580509356E-2</c:v>
                </c:pt>
                <c:pt idx="6">
                  <c:v>3.552517972456537E-2</c:v>
                </c:pt>
                <c:pt idx="7">
                  <c:v>3.3197091694420623E-2</c:v>
                </c:pt>
                <c:pt idx="8">
                  <c:v>4.6038401169722652E-2</c:v>
                </c:pt>
                <c:pt idx="9">
                  <c:v>5.2808029652582265E-2</c:v>
                </c:pt>
                <c:pt idx="10">
                  <c:v>5.0109648640001829E-2</c:v>
                </c:pt>
                <c:pt idx="11">
                  <c:v>6.4835674272428354E-2</c:v>
                </c:pt>
                <c:pt idx="12">
                  <c:v>5.4806569612516599E-2</c:v>
                </c:pt>
                <c:pt idx="13">
                  <c:v>6.1710088126278088E-2</c:v>
                </c:pt>
                <c:pt idx="14">
                  <c:v>7.0059470248363148E-2</c:v>
                </c:pt>
                <c:pt idx="15">
                  <c:v>7.0485095235796089E-2</c:v>
                </c:pt>
                <c:pt idx="16">
                  <c:v>5.9763180932897127E-2</c:v>
                </c:pt>
                <c:pt idx="17">
                  <c:v>6.7079907823221638E-2</c:v>
                </c:pt>
                <c:pt idx="18">
                  <c:v>7.6219628616890356E-2</c:v>
                </c:pt>
                <c:pt idx="19">
                  <c:v>9.6880472251965818E-2</c:v>
                </c:pt>
                <c:pt idx="20">
                  <c:v>7.3602270560064298E-2</c:v>
                </c:pt>
                <c:pt idx="21">
                  <c:v>7.951051543733701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CF-40BC-A29B-45E74A9F7D35}"/>
            </c:ext>
          </c:extLst>
        </c:ser>
        <c:ser>
          <c:idx val="1"/>
          <c:order val="1"/>
          <c:tx>
            <c:strRef>
              <c:f>'Fig 6'!$I$1:$I$2</c:f>
              <c:strCache>
                <c:ptCount val="2"/>
                <c:pt idx="0">
                  <c:v>Metformi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 6'!$G$3:$G$24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6'!$I$3:$I$24</c:f>
              <c:numCache>
                <c:formatCode>0.000</c:formatCode>
                <c:ptCount val="22"/>
                <c:pt idx="0">
                  <c:v>7.0881163543786135E-3</c:v>
                </c:pt>
                <c:pt idx="1">
                  <c:v>9.8256317078469126E-3</c:v>
                </c:pt>
                <c:pt idx="2">
                  <c:v>1.0082566028908323E-2</c:v>
                </c:pt>
                <c:pt idx="3">
                  <c:v>7.9280837866643247E-3</c:v>
                </c:pt>
                <c:pt idx="4">
                  <c:v>1.2294859500800425E-2</c:v>
                </c:pt>
                <c:pt idx="5">
                  <c:v>9.1365426143118281E-3</c:v>
                </c:pt>
                <c:pt idx="6">
                  <c:v>1.4411157812795387E-2</c:v>
                </c:pt>
                <c:pt idx="7">
                  <c:v>1.4606720345545075E-2</c:v>
                </c:pt>
                <c:pt idx="8">
                  <c:v>2.0388434803734316E-2</c:v>
                </c:pt>
                <c:pt idx="9">
                  <c:v>1.5972799092447722E-2</c:v>
                </c:pt>
                <c:pt idx="10">
                  <c:v>1.9720571400258784E-2</c:v>
                </c:pt>
                <c:pt idx="11">
                  <c:v>2.4714588707806844E-2</c:v>
                </c:pt>
                <c:pt idx="12">
                  <c:v>2.0711785027985923E-2</c:v>
                </c:pt>
                <c:pt idx="13">
                  <c:v>2.9747427096769946E-2</c:v>
                </c:pt>
                <c:pt idx="14">
                  <c:v>3.3301810970073967E-2</c:v>
                </c:pt>
                <c:pt idx="15">
                  <c:v>2.7133642856257786E-2</c:v>
                </c:pt>
                <c:pt idx="16">
                  <c:v>4.273222263595753E-2</c:v>
                </c:pt>
                <c:pt idx="17">
                  <c:v>2.9847481921341738E-2</c:v>
                </c:pt>
                <c:pt idx="18">
                  <c:v>3.7650659919186806E-2</c:v>
                </c:pt>
                <c:pt idx="19">
                  <c:v>3.5035390908729779E-2</c:v>
                </c:pt>
                <c:pt idx="20">
                  <c:v>3.7102783929868474E-2</c:v>
                </c:pt>
                <c:pt idx="21">
                  <c:v>3.493643860125414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CF-40BC-A29B-45E74A9F7D35}"/>
            </c:ext>
          </c:extLst>
        </c:ser>
        <c:ser>
          <c:idx val="2"/>
          <c:order val="2"/>
          <c:tx>
            <c:strRef>
              <c:f>'Fig 6'!$J$1:$J$2</c:f>
              <c:strCache>
                <c:ptCount val="2"/>
                <c:pt idx="0">
                  <c:v>Sulfonylureas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 6'!$G$3:$G$24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6'!$J$3:$J$24</c:f>
              <c:numCache>
                <c:formatCode>0.000</c:formatCode>
                <c:ptCount val="22"/>
                <c:pt idx="0">
                  <c:v>2.3390783969449425E-2</c:v>
                </c:pt>
                <c:pt idx="1">
                  <c:v>3.5442457231876362E-2</c:v>
                </c:pt>
                <c:pt idx="2">
                  <c:v>4.3111661640849383E-2</c:v>
                </c:pt>
                <c:pt idx="3">
                  <c:v>3.7916922457959808E-2</c:v>
                </c:pt>
                <c:pt idx="4">
                  <c:v>4.9179438003201702E-2</c:v>
                </c:pt>
                <c:pt idx="5">
                  <c:v>5.31273033498873E-2</c:v>
                </c:pt>
                <c:pt idx="6">
                  <c:v>5.7309488046232822E-2</c:v>
                </c:pt>
                <c:pt idx="7">
                  <c:v>5.3447317628017209E-2</c:v>
                </c:pt>
                <c:pt idx="8">
                  <c:v>4.8011475505567912E-2</c:v>
                </c:pt>
                <c:pt idx="9">
                  <c:v>5.7045711044456146E-2</c:v>
                </c:pt>
                <c:pt idx="10">
                  <c:v>4.9139784472775991E-2</c:v>
                </c:pt>
                <c:pt idx="11">
                  <c:v>5.9700175320156798E-2</c:v>
                </c:pt>
                <c:pt idx="12">
                  <c:v>6.8189569169061354E-2</c:v>
                </c:pt>
                <c:pt idx="13">
                  <c:v>6.3925322059016271E-2</c:v>
                </c:pt>
                <c:pt idx="14">
                  <c:v>7.7285334892813154E-2</c:v>
                </c:pt>
                <c:pt idx="15">
                  <c:v>6.5806880950234389E-2</c:v>
                </c:pt>
                <c:pt idx="16">
                  <c:v>6.5336949102804631E-2</c:v>
                </c:pt>
                <c:pt idx="17">
                  <c:v>7.2310909809436164E-2</c:v>
                </c:pt>
                <c:pt idx="18">
                  <c:v>8.1729481287990874E-2</c:v>
                </c:pt>
                <c:pt idx="19">
                  <c:v>8.1038382449757584E-2</c:v>
                </c:pt>
                <c:pt idx="20">
                  <c:v>8.0238540856463522E-2</c:v>
                </c:pt>
                <c:pt idx="21">
                  <c:v>6.565641047477072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BCF-40BC-A29B-45E74A9F7D35}"/>
            </c:ext>
          </c:extLst>
        </c:ser>
        <c:ser>
          <c:idx val="3"/>
          <c:order val="3"/>
          <c:tx>
            <c:strRef>
              <c:f>'Fig 6'!$K$1:$K$2</c:f>
              <c:strCache>
                <c:ptCount val="2"/>
                <c:pt idx="0">
                  <c:v>GLP-1 Receptor Agonist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 6'!$G$3:$G$24</c:f>
              <c:numCache>
                <c:formatCode>General</c:formatCode>
                <c:ptCount val="22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  <c:pt idx="21">
                  <c:v>2021</c:v>
                </c:pt>
              </c:numCache>
            </c:numRef>
          </c:cat>
          <c:val>
            <c:numRef>
              <c:f>'Fig 6'!$K$3:$K$24</c:f>
              <c:numCache>
                <c:formatCode>General</c:formatCode>
                <c:ptCount val="22"/>
                <c:pt idx="16" formatCode="0.000">
                  <c:v>1.8579227233025014E-3</c:v>
                </c:pt>
                <c:pt idx="17" formatCode="0.000">
                  <c:v>4.3078839886472615E-3</c:v>
                </c:pt>
                <c:pt idx="18" formatCode="0.000">
                  <c:v>4.285440966411507E-3</c:v>
                </c:pt>
                <c:pt idx="19" formatCode="0.000">
                  <c:v>7.0070781817459567E-3</c:v>
                </c:pt>
                <c:pt idx="20" formatCode="0.000">
                  <c:v>7.5412162459082268E-3</c:v>
                </c:pt>
                <c:pt idx="21" formatCode="0.000">
                  <c:v>1.23482239883743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BCF-40BC-A29B-45E74A9F7D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1467016"/>
        <c:axId val="741458160"/>
      </c:lineChart>
      <c:catAx>
        <c:axId val="741467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1458160"/>
        <c:crosses val="autoZero"/>
        <c:auto val="1"/>
        <c:lblAlgn val="ctr"/>
        <c:lblOffset val="100"/>
        <c:tickLblSkip val="2"/>
        <c:noMultiLvlLbl val="0"/>
      </c:catAx>
      <c:valAx>
        <c:axId val="7414581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Rate per 100,000 US 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14670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Gary</dc:creator>
  <cp:keywords/>
  <dc:description/>
  <cp:lastModifiedBy>Smith, Gary</cp:lastModifiedBy>
  <cp:revision>2</cp:revision>
  <dcterms:created xsi:type="dcterms:W3CDTF">2024-08-20T01:52:00Z</dcterms:created>
  <dcterms:modified xsi:type="dcterms:W3CDTF">2024-08-20T01:52:00Z</dcterms:modified>
</cp:coreProperties>
</file>